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511A81" w14:textId="0EC032BF" w:rsidR="001440BA" w:rsidRPr="00E57691" w:rsidRDefault="007C36AC" w:rsidP="00E57691">
      <w:pPr>
        <w:spacing w:after="0"/>
        <w:rPr>
          <w:rFonts w:ascii="Times New Roman" w:hAnsi="Times New Roman" w:cs="Times New Roman"/>
          <w:noProof/>
          <w:sz w:val="24"/>
          <w:szCs w:val="24"/>
          <w:lang w:val="en-MY"/>
        </w:rPr>
      </w:pPr>
      <w:bookmarkStart w:id="0" w:name="_GoBack"/>
      <w:bookmarkEnd w:id="0"/>
      <w:r w:rsidRPr="00E57691">
        <w:rPr>
          <w:rFonts w:ascii="Times New Roman" w:hAnsi="Times New Roman" w:cs="Times New Roman"/>
          <w:noProof/>
          <w:sz w:val="24"/>
          <w:szCs w:val="24"/>
          <w:lang w:val="en-MY"/>
        </w:rPr>
        <w:t xml:space="preserve">The population size of age 15 years and the sample population by </w:t>
      </w:r>
      <w:r w:rsidR="008962DD">
        <w:rPr>
          <w:rFonts w:ascii="Times New Roman" w:hAnsi="Times New Roman" w:cs="Times New Roman"/>
          <w:noProof/>
          <w:sz w:val="24"/>
          <w:szCs w:val="24"/>
          <w:lang w:val="en-MY"/>
        </w:rPr>
        <w:t>count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1318"/>
        <w:gridCol w:w="1318"/>
      </w:tblGrid>
      <w:tr w:rsidR="001440BA" w:rsidRPr="00E57691" w14:paraId="2820C283" w14:textId="77777777" w:rsidTr="00BC2CED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14:paraId="5D72BE86" w14:textId="77777777" w:rsidR="001440BA" w:rsidRPr="00E57691" w:rsidRDefault="001440BA" w:rsidP="00E5769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14:paraId="1603F798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E57691">
              <w:rPr>
                <w:rFonts w:ascii="Times New Roman" w:hAnsi="Times New Roman" w:cs="Times New Roman"/>
                <w:bCs/>
                <w:sz w:val="24"/>
                <w:szCs w:val="24"/>
              </w:rPr>
              <w:t>Country population (aged 15 and above)</w:t>
            </w:r>
            <w:r w:rsidRPr="00E57691">
              <w:rPr>
                <w:rFonts w:ascii="Cambria Math" w:hAnsi="Cambria Math" w:cs="Cambria Math"/>
                <w:bCs/>
                <w:sz w:val="24"/>
                <w:szCs w:val="24"/>
              </w:rPr>
              <w:t>⁺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313E3EB0" w14:textId="6244A3EF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 xml:space="preserve">Sample population 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3BF7AFD1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440BA" w:rsidRPr="00E57691" w14:paraId="20F591C8" w14:textId="77777777" w:rsidTr="00BC2CED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14:paraId="0BD2F06A" w14:textId="77777777" w:rsidR="001440BA" w:rsidRPr="00E57691" w:rsidRDefault="001440BA" w:rsidP="00E5769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b/>
                <w:sz w:val="24"/>
                <w:szCs w:val="24"/>
              </w:rPr>
              <w:t>African region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14:paraId="365DB74C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444DBF91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75BAF929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440BA" w:rsidRPr="00E57691" w14:paraId="6F8CF788" w14:textId="77777777" w:rsidTr="00BC2CED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14:paraId="07E6711D" w14:textId="77777777" w:rsidR="001440BA" w:rsidRPr="00E57691" w:rsidRDefault="001440BA" w:rsidP="00E5769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 xml:space="preserve">  South Africa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8E15A4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bCs/>
                <w:sz w:val="24"/>
                <w:szCs w:val="24"/>
              </w:rPr>
              <w:t>42,221,600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1BE0FF95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1086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21B9CA27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1440BA" w:rsidRPr="00E57691" w14:paraId="67D242E3" w14:textId="77777777" w:rsidTr="00BC2CED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14:paraId="0E01138C" w14:textId="77777777" w:rsidR="001440BA" w:rsidRPr="00E57691" w:rsidRDefault="001440BA" w:rsidP="00E5769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b/>
                <w:sz w:val="24"/>
                <w:szCs w:val="24"/>
              </w:rPr>
              <w:t>Eastern Mediterranean region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578E24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6BF4E254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2C9B95E5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440BA" w:rsidRPr="00E57691" w14:paraId="1F9C1592" w14:textId="77777777" w:rsidTr="00BC2CED">
        <w:tc>
          <w:tcPr>
            <w:tcW w:w="3080" w:type="dxa"/>
            <w:tcBorders>
              <w:top w:val="single" w:sz="4" w:space="0" w:color="auto"/>
            </w:tcBorders>
          </w:tcPr>
          <w:p w14:paraId="085CF05C" w14:textId="77777777" w:rsidR="001440BA" w:rsidRPr="00E57691" w:rsidRDefault="001440BA" w:rsidP="00E5769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 xml:space="preserve">  Iran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bottom"/>
          </w:tcPr>
          <w:p w14:paraId="707DB07E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bCs/>
                <w:sz w:val="24"/>
                <w:szCs w:val="24"/>
              </w:rPr>
              <w:t>63,252,000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20E8BF05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1019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1BF4F65D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1440BA" w:rsidRPr="00E57691" w14:paraId="348127AE" w14:textId="77777777" w:rsidTr="00BC2CED">
        <w:tc>
          <w:tcPr>
            <w:tcW w:w="3080" w:type="dxa"/>
          </w:tcPr>
          <w:p w14:paraId="41F435F7" w14:textId="77777777" w:rsidR="001440BA" w:rsidRPr="00E57691" w:rsidRDefault="001440BA" w:rsidP="00E5769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 xml:space="preserve">  Pakistan</w:t>
            </w:r>
          </w:p>
        </w:tc>
        <w:tc>
          <w:tcPr>
            <w:tcW w:w="3081" w:type="dxa"/>
            <w:vAlign w:val="bottom"/>
          </w:tcPr>
          <w:p w14:paraId="50C719D9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bCs/>
                <w:sz w:val="24"/>
                <w:szCs w:val="24"/>
              </w:rPr>
              <w:t>143,805,900</w:t>
            </w:r>
          </w:p>
        </w:tc>
        <w:tc>
          <w:tcPr>
            <w:tcW w:w="1318" w:type="dxa"/>
          </w:tcPr>
          <w:p w14:paraId="013780DD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1271</w:t>
            </w:r>
          </w:p>
        </w:tc>
        <w:tc>
          <w:tcPr>
            <w:tcW w:w="1318" w:type="dxa"/>
          </w:tcPr>
          <w:p w14:paraId="49574865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1440BA" w:rsidRPr="00E57691" w14:paraId="03165871" w14:textId="77777777" w:rsidTr="00BC2CED">
        <w:tc>
          <w:tcPr>
            <w:tcW w:w="3080" w:type="dxa"/>
          </w:tcPr>
          <w:p w14:paraId="59DC0D1C" w14:textId="77777777" w:rsidR="001440BA" w:rsidRPr="00E57691" w:rsidRDefault="001440BA" w:rsidP="00E5769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 xml:space="preserve">  Somalia</w:t>
            </w:r>
          </w:p>
        </w:tc>
        <w:tc>
          <w:tcPr>
            <w:tcW w:w="3081" w:type="dxa"/>
            <w:vAlign w:val="bottom"/>
          </w:tcPr>
          <w:p w14:paraId="69EFCF46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bCs/>
                <w:sz w:val="24"/>
                <w:szCs w:val="24"/>
              </w:rPr>
              <w:t>8,554,200</w:t>
            </w:r>
          </w:p>
        </w:tc>
        <w:tc>
          <w:tcPr>
            <w:tcW w:w="1318" w:type="dxa"/>
          </w:tcPr>
          <w:p w14:paraId="2FEFA40C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894</w:t>
            </w:r>
          </w:p>
        </w:tc>
        <w:tc>
          <w:tcPr>
            <w:tcW w:w="1318" w:type="dxa"/>
          </w:tcPr>
          <w:p w14:paraId="17751E41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1440BA" w:rsidRPr="00E57691" w14:paraId="717C28CD" w14:textId="77777777" w:rsidTr="00BC2CED">
        <w:tc>
          <w:tcPr>
            <w:tcW w:w="3080" w:type="dxa"/>
            <w:tcBorders>
              <w:bottom w:val="single" w:sz="4" w:space="0" w:color="auto"/>
            </w:tcBorders>
          </w:tcPr>
          <w:p w14:paraId="0B4B9CB4" w14:textId="77777777" w:rsidR="001440BA" w:rsidRPr="00E57691" w:rsidRDefault="001440BA" w:rsidP="00E5769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 xml:space="preserve">  United Arab Emirates</w:t>
            </w:r>
          </w:p>
        </w:tc>
        <w:tc>
          <w:tcPr>
            <w:tcW w:w="3081" w:type="dxa"/>
            <w:tcBorders>
              <w:bottom w:val="single" w:sz="4" w:space="0" w:color="auto"/>
            </w:tcBorders>
            <w:vAlign w:val="bottom"/>
          </w:tcPr>
          <w:p w14:paraId="6EC75AF7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bCs/>
                <w:sz w:val="24"/>
                <w:szCs w:val="24"/>
              </w:rPr>
              <w:t>8,434,800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70F9A1B1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938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33BCEA7A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1440BA" w:rsidRPr="00E57691" w14:paraId="1D79BF2A" w14:textId="77777777" w:rsidTr="00BC2CED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14:paraId="4336428C" w14:textId="77777777" w:rsidR="001440BA" w:rsidRPr="00E57691" w:rsidRDefault="001440BA" w:rsidP="00E5769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b/>
                <w:sz w:val="24"/>
                <w:szCs w:val="24"/>
              </w:rPr>
              <w:t>European region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A3DB4A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102064FA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45CE7C0C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440BA" w:rsidRPr="00E57691" w14:paraId="04A8990A" w14:textId="77777777" w:rsidTr="00BC2CED">
        <w:tc>
          <w:tcPr>
            <w:tcW w:w="3080" w:type="dxa"/>
            <w:tcBorders>
              <w:top w:val="single" w:sz="4" w:space="0" w:color="auto"/>
            </w:tcBorders>
          </w:tcPr>
          <w:p w14:paraId="62A769D3" w14:textId="77777777" w:rsidR="001440BA" w:rsidRPr="00E57691" w:rsidRDefault="001440BA" w:rsidP="00E5769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 xml:space="preserve">  Norway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bottom"/>
          </w:tcPr>
          <w:p w14:paraId="4B93AD00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bCs/>
                <w:sz w:val="24"/>
                <w:szCs w:val="24"/>
              </w:rPr>
              <w:t>4,465,800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7B60C1AC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1382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49F2DA2C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</w:tr>
      <w:tr w:rsidR="001440BA" w:rsidRPr="00E57691" w14:paraId="38AEF0D1" w14:textId="77777777" w:rsidTr="00BC2CED">
        <w:tc>
          <w:tcPr>
            <w:tcW w:w="3080" w:type="dxa"/>
            <w:tcBorders>
              <w:bottom w:val="single" w:sz="4" w:space="0" w:color="auto"/>
            </w:tcBorders>
          </w:tcPr>
          <w:p w14:paraId="5303B9F2" w14:textId="77777777" w:rsidR="001440BA" w:rsidRPr="00E57691" w:rsidRDefault="001440BA" w:rsidP="00E5769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 xml:space="preserve">  United Kingdom</w:t>
            </w:r>
          </w:p>
        </w:tc>
        <w:tc>
          <w:tcPr>
            <w:tcW w:w="3081" w:type="dxa"/>
            <w:tcBorders>
              <w:bottom w:val="single" w:sz="4" w:space="0" w:color="auto"/>
            </w:tcBorders>
            <w:vAlign w:val="bottom"/>
          </w:tcPr>
          <w:p w14:paraId="51016449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bCs/>
                <w:sz w:val="24"/>
                <w:szCs w:val="24"/>
              </w:rPr>
              <w:t>55949600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3D712986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1021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3952CDD3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1440BA" w:rsidRPr="00E57691" w14:paraId="66B5B4A5" w14:textId="77777777" w:rsidTr="00BC2CED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14:paraId="2A59619C" w14:textId="77777777" w:rsidR="001440BA" w:rsidRPr="00E57691" w:rsidRDefault="001440BA" w:rsidP="00E5769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b/>
                <w:sz w:val="24"/>
                <w:szCs w:val="24"/>
              </w:rPr>
              <w:t>Region of the Americas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0275CA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736D913C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4D69963E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440BA" w:rsidRPr="00E57691" w14:paraId="506D5646" w14:textId="77777777" w:rsidTr="00BC2CED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14:paraId="63DFFBE6" w14:textId="77777777" w:rsidR="001440BA" w:rsidRPr="00E57691" w:rsidRDefault="001440BA" w:rsidP="00E5769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 xml:space="preserve">  United States of America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CF9E38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bCs/>
                <w:sz w:val="24"/>
                <w:szCs w:val="24"/>
              </w:rPr>
              <w:t>270,096,000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11F580E5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968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125E8DA9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1440BA" w:rsidRPr="00E57691" w14:paraId="256CDF5A" w14:textId="77777777" w:rsidTr="00BC2CED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14:paraId="0D939905" w14:textId="77777777" w:rsidR="001440BA" w:rsidRPr="00E57691" w:rsidRDefault="001440BA" w:rsidP="00E5769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b/>
                <w:sz w:val="24"/>
                <w:szCs w:val="24"/>
              </w:rPr>
              <w:t>Southeast Asia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620345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35245F95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4F73B829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440BA" w:rsidRPr="00E57691" w14:paraId="268BBF2A" w14:textId="77777777" w:rsidTr="00BC2CED">
        <w:tc>
          <w:tcPr>
            <w:tcW w:w="3080" w:type="dxa"/>
            <w:tcBorders>
              <w:top w:val="single" w:sz="4" w:space="0" w:color="auto"/>
            </w:tcBorders>
          </w:tcPr>
          <w:p w14:paraId="5CC14D18" w14:textId="77777777" w:rsidR="001440BA" w:rsidRPr="00E57691" w:rsidRDefault="001440BA" w:rsidP="00E5769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 xml:space="preserve">  Bangladesh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bottom"/>
          </w:tcPr>
          <w:p w14:paraId="7EB783E8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bCs/>
                <w:sz w:val="24"/>
                <w:szCs w:val="24"/>
              </w:rPr>
              <w:t>120,560,400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614C5497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1094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485601B1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1440BA" w:rsidRPr="00E57691" w14:paraId="00E18DD0" w14:textId="77777777" w:rsidTr="00BC2CED">
        <w:tc>
          <w:tcPr>
            <w:tcW w:w="3080" w:type="dxa"/>
          </w:tcPr>
          <w:p w14:paraId="5A317C42" w14:textId="77777777" w:rsidR="001440BA" w:rsidRPr="00E57691" w:rsidRDefault="001440BA" w:rsidP="00E5769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 xml:space="preserve">  India</w:t>
            </w:r>
          </w:p>
        </w:tc>
        <w:tc>
          <w:tcPr>
            <w:tcW w:w="3081" w:type="dxa"/>
            <w:vAlign w:val="bottom"/>
          </w:tcPr>
          <w:p w14:paraId="3778CD30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bCs/>
                <w:sz w:val="24"/>
                <w:szCs w:val="24"/>
              </w:rPr>
              <w:t>1,019,820,000</w:t>
            </w:r>
          </w:p>
        </w:tc>
        <w:tc>
          <w:tcPr>
            <w:tcW w:w="1318" w:type="dxa"/>
          </w:tcPr>
          <w:p w14:paraId="306482C7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1566</w:t>
            </w:r>
          </w:p>
        </w:tc>
        <w:tc>
          <w:tcPr>
            <w:tcW w:w="1318" w:type="dxa"/>
          </w:tcPr>
          <w:p w14:paraId="1AF9EC0E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1440BA" w:rsidRPr="00E57691" w14:paraId="645CB70A" w14:textId="77777777" w:rsidTr="00BC2CED">
        <w:tc>
          <w:tcPr>
            <w:tcW w:w="3080" w:type="dxa"/>
            <w:tcBorders>
              <w:bottom w:val="single" w:sz="4" w:space="0" w:color="auto"/>
            </w:tcBorders>
          </w:tcPr>
          <w:p w14:paraId="680A04EE" w14:textId="77777777" w:rsidR="001440BA" w:rsidRPr="00E57691" w:rsidRDefault="001440BA" w:rsidP="00E5769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 xml:space="preserve">  Sri Lanka</w:t>
            </w:r>
          </w:p>
        </w:tc>
        <w:tc>
          <w:tcPr>
            <w:tcW w:w="3081" w:type="dxa"/>
            <w:tcBorders>
              <w:bottom w:val="single" w:sz="4" w:space="0" w:color="auto"/>
            </w:tcBorders>
            <w:vAlign w:val="bottom"/>
          </w:tcPr>
          <w:p w14:paraId="636C0A48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bCs/>
                <w:sz w:val="24"/>
                <w:szCs w:val="24"/>
              </w:rPr>
              <w:t>16,328,200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42D36012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776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42196C4E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1440BA" w:rsidRPr="00E57691" w14:paraId="67ADAD90" w14:textId="77777777" w:rsidTr="00BC2CED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14:paraId="53E6D824" w14:textId="77777777" w:rsidR="001440BA" w:rsidRPr="00E57691" w:rsidRDefault="001440BA" w:rsidP="00E5769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b/>
                <w:sz w:val="24"/>
                <w:szCs w:val="24"/>
              </w:rPr>
              <w:t>Western Pacific region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FED14A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1FAFF986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3D0443E6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440BA" w:rsidRPr="00E57691" w14:paraId="7E010F0D" w14:textId="77777777" w:rsidTr="00BC2CED">
        <w:tc>
          <w:tcPr>
            <w:tcW w:w="3080" w:type="dxa"/>
            <w:tcBorders>
              <w:top w:val="single" w:sz="4" w:space="0" w:color="auto"/>
            </w:tcBorders>
          </w:tcPr>
          <w:p w14:paraId="0CE85371" w14:textId="77777777" w:rsidR="001440BA" w:rsidRPr="00E57691" w:rsidRDefault="001440BA" w:rsidP="00E5769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 xml:space="preserve">  Australia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bottom"/>
          </w:tcPr>
          <w:p w14:paraId="47D5DFA1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bCs/>
                <w:sz w:val="24"/>
                <w:szCs w:val="24"/>
              </w:rPr>
              <w:t>20,578,500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72F10B90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811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2455789E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1440BA" w:rsidRPr="00E57691" w14:paraId="001CD92C" w14:textId="77777777" w:rsidTr="00BC2CED">
        <w:tc>
          <w:tcPr>
            <w:tcW w:w="3080" w:type="dxa"/>
          </w:tcPr>
          <w:p w14:paraId="09AB54C5" w14:textId="77777777" w:rsidR="001440BA" w:rsidRPr="00E57691" w:rsidRDefault="001440BA" w:rsidP="00E5769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 xml:space="preserve">  China </w:t>
            </w:r>
          </w:p>
        </w:tc>
        <w:tc>
          <w:tcPr>
            <w:tcW w:w="3081" w:type="dxa"/>
            <w:vAlign w:val="bottom"/>
          </w:tcPr>
          <w:p w14:paraId="0CDFC48A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bCs/>
                <w:sz w:val="24"/>
                <w:szCs w:val="24"/>
              </w:rPr>
              <w:t>1,184,543,900</w:t>
            </w:r>
          </w:p>
        </w:tc>
        <w:tc>
          <w:tcPr>
            <w:tcW w:w="1318" w:type="dxa"/>
          </w:tcPr>
          <w:p w14:paraId="7F8393BB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1373</w:t>
            </w:r>
          </w:p>
        </w:tc>
        <w:tc>
          <w:tcPr>
            <w:tcW w:w="1318" w:type="dxa"/>
          </w:tcPr>
          <w:p w14:paraId="75C77693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</w:tr>
      <w:tr w:rsidR="001440BA" w:rsidRPr="00E57691" w14:paraId="64353968" w14:textId="77777777" w:rsidTr="00BC2CED">
        <w:tc>
          <w:tcPr>
            <w:tcW w:w="3080" w:type="dxa"/>
          </w:tcPr>
          <w:p w14:paraId="6DC41285" w14:textId="77777777" w:rsidR="001440BA" w:rsidRPr="00E57691" w:rsidRDefault="001440BA" w:rsidP="00E5769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 xml:space="preserve">  Japan</w:t>
            </w:r>
          </w:p>
        </w:tc>
        <w:tc>
          <w:tcPr>
            <w:tcW w:w="3081" w:type="dxa"/>
            <w:vAlign w:val="bottom"/>
          </w:tcPr>
          <w:p w14:paraId="16077899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bCs/>
                <w:sz w:val="24"/>
                <w:szCs w:val="24"/>
              </w:rPr>
              <w:t>110,814,000</w:t>
            </w:r>
          </w:p>
        </w:tc>
        <w:tc>
          <w:tcPr>
            <w:tcW w:w="1318" w:type="dxa"/>
          </w:tcPr>
          <w:p w14:paraId="37AA463F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1037</w:t>
            </w:r>
          </w:p>
        </w:tc>
        <w:tc>
          <w:tcPr>
            <w:tcW w:w="1318" w:type="dxa"/>
          </w:tcPr>
          <w:p w14:paraId="1A55AF5D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1440BA" w:rsidRPr="00E57691" w14:paraId="7BC95F19" w14:textId="77777777" w:rsidTr="00BC2CED">
        <w:tc>
          <w:tcPr>
            <w:tcW w:w="3080" w:type="dxa"/>
          </w:tcPr>
          <w:p w14:paraId="68E83494" w14:textId="77777777" w:rsidR="001440BA" w:rsidRPr="00E57691" w:rsidRDefault="001440BA" w:rsidP="00E5769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 xml:space="preserve">  Malaysia</w:t>
            </w:r>
          </w:p>
        </w:tc>
        <w:tc>
          <w:tcPr>
            <w:tcW w:w="3081" w:type="dxa"/>
            <w:vAlign w:val="bottom"/>
          </w:tcPr>
          <w:p w14:paraId="2F35FDE3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bCs/>
                <w:sz w:val="24"/>
                <w:szCs w:val="24"/>
              </w:rPr>
              <w:t>24,818,400</w:t>
            </w:r>
          </w:p>
        </w:tc>
        <w:tc>
          <w:tcPr>
            <w:tcW w:w="1318" w:type="dxa"/>
          </w:tcPr>
          <w:p w14:paraId="4559CB6D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2175</w:t>
            </w:r>
          </w:p>
        </w:tc>
        <w:tc>
          <w:tcPr>
            <w:tcW w:w="1318" w:type="dxa"/>
          </w:tcPr>
          <w:p w14:paraId="20DDE5E6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</w:tr>
      <w:tr w:rsidR="001440BA" w:rsidRPr="00E57691" w14:paraId="75BF79AA" w14:textId="77777777" w:rsidTr="00BC2CED">
        <w:tc>
          <w:tcPr>
            <w:tcW w:w="3080" w:type="dxa"/>
          </w:tcPr>
          <w:p w14:paraId="77524B46" w14:textId="77777777" w:rsidR="001440BA" w:rsidRPr="00E57691" w:rsidRDefault="001440BA" w:rsidP="00E5769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 xml:space="preserve">  Singapore</w:t>
            </w:r>
          </w:p>
        </w:tc>
        <w:tc>
          <w:tcPr>
            <w:tcW w:w="3081" w:type="dxa"/>
            <w:vAlign w:val="bottom"/>
          </w:tcPr>
          <w:p w14:paraId="2B1EACC0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bCs/>
                <w:sz w:val="24"/>
                <w:szCs w:val="24"/>
              </w:rPr>
              <w:t>5,174,300</w:t>
            </w:r>
          </w:p>
        </w:tc>
        <w:tc>
          <w:tcPr>
            <w:tcW w:w="1318" w:type="dxa"/>
          </w:tcPr>
          <w:p w14:paraId="52D60004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841</w:t>
            </w:r>
          </w:p>
        </w:tc>
        <w:tc>
          <w:tcPr>
            <w:tcW w:w="1318" w:type="dxa"/>
          </w:tcPr>
          <w:p w14:paraId="76CB711E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1440BA" w:rsidRPr="00E57691" w14:paraId="55E89DA9" w14:textId="77777777" w:rsidTr="00BC2CED">
        <w:tc>
          <w:tcPr>
            <w:tcW w:w="3080" w:type="dxa"/>
            <w:tcBorders>
              <w:bottom w:val="single" w:sz="4" w:space="0" w:color="auto"/>
            </w:tcBorders>
          </w:tcPr>
          <w:p w14:paraId="4DAB7301" w14:textId="77777777" w:rsidR="001440BA" w:rsidRPr="00E57691" w:rsidRDefault="001440BA" w:rsidP="00E5769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 xml:space="preserve">  Vietnam</w:t>
            </w:r>
          </w:p>
        </w:tc>
        <w:tc>
          <w:tcPr>
            <w:tcW w:w="3081" w:type="dxa"/>
            <w:tcBorders>
              <w:bottom w:val="single" w:sz="4" w:space="0" w:color="auto"/>
            </w:tcBorders>
            <w:vAlign w:val="bottom"/>
          </w:tcPr>
          <w:p w14:paraId="4567DE21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bCs/>
                <w:sz w:val="24"/>
                <w:szCs w:val="24"/>
              </w:rPr>
              <w:t>74,726,400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3CC17FFD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1462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6657EB3E" w14:textId="77777777" w:rsidR="001440BA" w:rsidRPr="00E57691" w:rsidRDefault="001440BA" w:rsidP="00E576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91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</w:tbl>
    <w:p w14:paraId="57F54B10" w14:textId="165F7BC4" w:rsidR="001440BA" w:rsidRPr="00E57691" w:rsidRDefault="001440BA" w:rsidP="00E57691">
      <w:pPr>
        <w:spacing w:after="0"/>
        <w:rPr>
          <w:rFonts w:ascii="Times New Roman" w:hAnsi="Times New Roman" w:cs="Times New Roman"/>
          <w:noProof/>
          <w:sz w:val="24"/>
          <w:szCs w:val="24"/>
          <w:lang w:val="en-MY"/>
        </w:rPr>
      </w:pPr>
      <w:r w:rsidRPr="00E57691">
        <w:rPr>
          <w:rFonts w:ascii="Cambria Math" w:hAnsi="Cambria Math" w:cs="Cambria Math"/>
          <w:noProof/>
          <w:sz w:val="24"/>
          <w:szCs w:val="24"/>
          <w:lang w:val="en-MY"/>
        </w:rPr>
        <w:t>⁺</w:t>
      </w:r>
      <w:r w:rsidR="00B47AAF" w:rsidRPr="00E57691">
        <w:rPr>
          <w:rFonts w:ascii="Times New Roman" w:hAnsi="Times New Roman" w:cs="Times New Roman"/>
          <w:noProof/>
          <w:sz w:val="24"/>
          <w:szCs w:val="24"/>
          <w:lang w:val="en-MY"/>
        </w:rPr>
        <w:t xml:space="preserve">The population size data was obtained from the </w:t>
      </w:r>
      <w:r w:rsidRPr="00E57691">
        <w:rPr>
          <w:rFonts w:ascii="Times New Roman" w:hAnsi="Times New Roman" w:cs="Times New Roman"/>
          <w:noProof/>
          <w:sz w:val="24"/>
          <w:szCs w:val="24"/>
          <w:lang w:val="en-MY"/>
        </w:rPr>
        <w:t>United Nations Population Fund (2021). World Population Dashboard.</w:t>
      </w:r>
      <w:r w:rsidRPr="00E57691">
        <w:rPr>
          <w:rFonts w:ascii="Times New Roman" w:hAnsi="Times New Roman" w:cs="Times New Roman"/>
          <w:sz w:val="24"/>
          <w:szCs w:val="24"/>
        </w:rPr>
        <w:t xml:space="preserve"> </w:t>
      </w:r>
      <w:hyperlink r:id="rId5" w:history="1">
        <w:r w:rsidR="00B47AAF" w:rsidRPr="00E57691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MY"/>
          </w:rPr>
          <w:t>https://www.unfpa.org/data/world-population-dashboard</w:t>
        </w:r>
      </w:hyperlink>
      <w:r w:rsidR="00B47AAF" w:rsidRPr="00E57691">
        <w:rPr>
          <w:rFonts w:ascii="Times New Roman" w:hAnsi="Times New Roman" w:cs="Times New Roman"/>
          <w:noProof/>
          <w:sz w:val="24"/>
          <w:szCs w:val="24"/>
          <w:lang w:val="en-MY"/>
        </w:rPr>
        <w:t xml:space="preserve">. </w:t>
      </w:r>
    </w:p>
    <w:p w14:paraId="784D8983" w14:textId="6E37B067" w:rsidR="001440BA" w:rsidRPr="00E57691" w:rsidRDefault="001440BA" w:rsidP="00E57691">
      <w:pPr>
        <w:spacing w:after="0"/>
        <w:rPr>
          <w:rFonts w:ascii="Times New Roman" w:hAnsi="Times New Roman" w:cs="Times New Roman"/>
          <w:noProof/>
          <w:sz w:val="24"/>
          <w:szCs w:val="24"/>
          <w:lang w:val="en-MY"/>
        </w:rPr>
      </w:pPr>
      <w:r w:rsidRPr="00E57691">
        <w:rPr>
          <w:rFonts w:ascii="Times New Roman" w:hAnsi="Times New Roman" w:cs="Times New Roman"/>
          <w:noProof/>
          <w:sz w:val="24"/>
          <w:szCs w:val="24"/>
          <w:lang w:val="en-MY"/>
        </w:rPr>
        <w:t xml:space="preserve">Note: </w:t>
      </w:r>
      <w:r w:rsidR="00B47AAF" w:rsidRPr="00E57691">
        <w:rPr>
          <w:rFonts w:ascii="Times New Roman" w:hAnsi="Times New Roman" w:cs="Times New Roman"/>
          <w:noProof/>
          <w:sz w:val="24"/>
          <w:szCs w:val="24"/>
          <w:lang w:val="en-MY"/>
        </w:rPr>
        <w:t xml:space="preserve">Population size of age 15 years and above was used as the population size of age 18 years and above was not </w:t>
      </w:r>
      <w:r w:rsidR="006F1425" w:rsidRPr="00E57691">
        <w:rPr>
          <w:rFonts w:ascii="Times New Roman" w:hAnsi="Times New Roman" w:cs="Times New Roman"/>
          <w:noProof/>
          <w:sz w:val="24"/>
          <w:szCs w:val="24"/>
          <w:lang w:val="en-MY"/>
        </w:rPr>
        <w:t>available</w:t>
      </w:r>
      <w:r w:rsidR="00B47AAF" w:rsidRPr="00E57691">
        <w:rPr>
          <w:rFonts w:ascii="Times New Roman" w:hAnsi="Times New Roman" w:cs="Times New Roman"/>
          <w:noProof/>
          <w:sz w:val="24"/>
          <w:szCs w:val="24"/>
          <w:lang w:val="en-MY"/>
        </w:rPr>
        <w:t>.</w:t>
      </w:r>
    </w:p>
    <w:p w14:paraId="60596F0A" w14:textId="77777777" w:rsidR="006E3A41" w:rsidRPr="00E57691" w:rsidRDefault="006E3A41" w:rsidP="00E57691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6E3A41" w:rsidRPr="00E576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wMjE3MTKxNDYxMDZU0lEKTi0uzszPAykwrQUA8Z2U2ywAAAA="/>
  </w:docVars>
  <w:rsids>
    <w:rsidRoot w:val="0005127C"/>
    <w:rsid w:val="0005127C"/>
    <w:rsid w:val="001440BA"/>
    <w:rsid w:val="00247E9F"/>
    <w:rsid w:val="002A5360"/>
    <w:rsid w:val="00365D6F"/>
    <w:rsid w:val="006236C5"/>
    <w:rsid w:val="006E3A41"/>
    <w:rsid w:val="006F1425"/>
    <w:rsid w:val="007C36AC"/>
    <w:rsid w:val="008962DD"/>
    <w:rsid w:val="00B47AAF"/>
    <w:rsid w:val="00D728FA"/>
    <w:rsid w:val="00DC0EBB"/>
    <w:rsid w:val="00E57691"/>
    <w:rsid w:val="00EB2F04"/>
    <w:rsid w:val="00ED7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B4B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0BA"/>
    <w:pPr>
      <w:spacing w:after="200" w:line="276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0BA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47AA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7AAF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0BA"/>
    <w:pPr>
      <w:spacing w:after="200" w:line="276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0BA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47AA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7A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unfpa.org/data/world-population-dashboar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LI PING</dc:creator>
  <cp:keywords/>
  <dc:description/>
  <cp:lastModifiedBy>M</cp:lastModifiedBy>
  <cp:revision>15</cp:revision>
  <dcterms:created xsi:type="dcterms:W3CDTF">2021-03-24T01:59:00Z</dcterms:created>
  <dcterms:modified xsi:type="dcterms:W3CDTF">2021-05-10T14:51:00Z</dcterms:modified>
</cp:coreProperties>
</file>